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CAF1A" w14:textId="63190320" w:rsidR="007173F9" w:rsidRDefault="007173F9" w:rsidP="007173F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6349D">
        <w:rPr>
          <w:rFonts w:ascii="Times New Roman" w:hAnsi="Times New Roman" w:cs="Times New Roman"/>
          <w:b/>
          <w:bCs/>
          <w:sz w:val="24"/>
        </w:rPr>
        <w:t xml:space="preserve">S2 </w:t>
      </w:r>
      <w:r w:rsidR="00CC19F9">
        <w:rPr>
          <w:rFonts w:ascii="Times New Roman" w:hAnsi="Times New Roman" w:cs="Times New Roman" w:hint="eastAsia"/>
          <w:b/>
          <w:bCs/>
          <w:sz w:val="24"/>
        </w:rPr>
        <w:t>T</w:t>
      </w:r>
      <w:r w:rsidRPr="00F6349D">
        <w:rPr>
          <w:rFonts w:ascii="Times New Roman" w:hAnsi="Times New Roman" w:cs="Times New Roman"/>
          <w:b/>
          <w:bCs/>
          <w:sz w:val="24"/>
        </w:rPr>
        <w:t>able. Sensitivity analysis of the association between preconception hypoglycemia and adverse pregnancy outcomes after excluding participants with a history of adverse pregnancy outcomes.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634"/>
        <w:gridCol w:w="2536"/>
        <w:gridCol w:w="1416"/>
        <w:gridCol w:w="781"/>
        <w:gridCol w:w="1416"/>
        <w:gridCol w:w="781"/>
        <w:gridCol w:w="1416"/>
        <w:gridCol w:w="781"/>
        <w:gridCol w:w="1416"/>
        <w:gridCol w:w="781"/>
      </w:tblGrid>
      <w:tr w:rsidR="00DF57B8" w:rsidRPr="00330A53" w14:paraId="3A8BA37D" w14:textId="77777777" w:rsidTr="006F1AB0">
        <w:trPr>
          <w:trHeight w:val="20"/>
        </w:trPr>
        <w:tc>
          <w:tcPr>
            <w:tcW w:w="96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E948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s</w:t>
            </w:r>
          </w:p>
        </w:tc>
        <w:tc>
          <w:tcPr>
            <w:tcW w:w="93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40A8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/Participants (%)</w:t>
            </w:r>
          </w:p>
        </w:tc>
        <w:tc>
          <w:tcPr>
            <w:tcW w:w="1553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CC0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weighted</w:t>
            </w:r>
          </w:p>
        </w:tc>
        <w:tc>
          <w:tcPr>
            <w:tcW w:w="1553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694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PTW</w:t>
            </w:r>
          </w:p>
        </w:tc>
      </w:tr>
      <w:tr w:rsidR="00DF57B8" w:rsidRPr="00330A53" w14:paraId="50670F18" w14:textId="77777777" w:rsidTr="006F1AB0">
        <w:trPr>
          <w:trHeight w:val="20"/>
        </w:trPr>
        <w:tc>
          <w:tcPr>
            <w:tcW w:w="96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0BB732" w14:textId="77777777" w:rsidR="00330A53" w:rsidRPr="00330A53" w:rsidRDefault="00330A53" w:rsidP="00097E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7FC94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EFD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 model</w:t>
            </w:r>
          </w:p>
        </w:tc>
        <w:tc>
          <w:tcPr>
            <w:tcW w:w="7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2FD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ll model</w:t>
            </w:r>
          </w:p>
        </w:tc>
        <w:tc>
          <w:tcPr>
            <w:tcW w:w="7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684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 model</w:t>
            </w:r>
          </w:p>
        </w:tc>
        <w:tc>
          <w:tcPr>
            <w:tcW w:w="7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79B8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ll model</w:t>
            </w:r>
          </w:p>
        </w:tc>
      </w:tr>
      <w:tr w:rsidR="008B3AFD" w:rsidRPr="00330A53" w14:paraId="3643DAD8" w14:textId="77777777" w:rsidTr="006F1AB0">
        <w:trPr>
          <w:trHeight w:val="20"/>
        </w:trPr>
        <w:tc>
          <w:tcPr>
            <w:tcW w:w="96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BADF44" w14:textId="77777777" w:rsidR="00330A53" w:rsidRPr="00330A53" w:rsidRDefault="00330A53" w:rsidP="00097EA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13FB7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9E5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1E5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67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8A4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63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59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645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BA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8B3AFD" w:rsidRPr="00330A53" w14:paraId="381F1E6E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6942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l aborti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EC2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8D6E" w14:textId="7BDBDD45" w:rsidR="00330A53" w:rsidRPr="00330A53" w:rsidRDefault="00330A53" w:rsidP="00097EA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A44D" w14:textId="3CC489CA" w:rsidR="00330A53" w:rsidRPr="00330A53" w:rsidRDefault="00330A53" w:rsidP="00097EA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1B06" w14:textId="5AE6EF9C" w:rsidR="00330A53" w:rsidRPr="00330A53" w:rsidRDefault="00330A53" w:rsidP="00097EA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BB87" w14:textId="68831CB8" w:rsidR="00330A53" w:rsidRPr="00330A53" w:rsidRDefault="00330A53" w:rsidP="00097EA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F7BE" w14:textId="08F1B203" w:rsidR="00330A53" w:rsidRPr="00330A53" w:rsidRDefault="00330A53" w:rsidP="00097EA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1BB9" w14:textId="3B46D789" w:rsidR="00330A53" w:rsidRPr="00330A53" w:rsidRDefault="00330A53" w:rsidP="00097EA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7109" w14:textId="27C77052" w:rsidR="00330A53" w:rsidRPr="00330A53" w:rsidRDefault="00330A53" w:rsidP="00097EA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1E2B" w14:textId="292CD38E" w:rsidR="00330A53" w:rsidRPr="00330A53" w:rsidRDefault="00330A53" w:rsidP="00097EAB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B3AFD" w:rsidRPr="00330A53" w14:paraId="44680430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E64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704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,689/4,474,580 (1.3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CF6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A4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50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58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3B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4ED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146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96E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3253F169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618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2CB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780/231,701 (1.2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AAC" w14:textId="5374C588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84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27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573E" w14:textId="41CACDE5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91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B63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743B" w14:textId="1C499BB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84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F3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67C1" w14:textId="4EE786EF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91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317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8B3AFD" w:rsidRPr="00330A53" w14:paraId="3625ECCD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5C3" w14:textId="2330554B" w:rsidR="00330A53" w:rsidRPr="00330A53" w:rsidRDefault="008B3AFD" w:rsidP="006F1AB0">
            <w:pPr>
              <w:rPr>
                <w:rFonts w:ascii="Times New Roman" w:eastAsia="DengXian" w:hAnsi="Times New Roman" w:cs="Times New Roman"/>
                <w:b/>
                <w:bCs/>
                <w:color w:val="00808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iscarriage or early stillbirth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E1A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8080"/>
                <w:kern w:val="0"/>
                <w:sz w:val="18"/>
                <w:szCs w:val="18"/>
                <w:u w:val="single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BF6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9B8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86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E4A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C6D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77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92A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87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3AFD" w:rsidRPr="00330A53" w14:paraId="1C4406B9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9B4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A84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,618/4,474,580 (2.7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59C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1B6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138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55C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439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881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AA6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4AF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57FDD7C0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B4C1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503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939/231,701 (2.5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253B" w14:textId="1044E941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91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FF9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C4FB" w14:textId="3EB50F45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90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07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8916" w14:textId="4317ADCC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91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00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621" w14:textId="7E733BE1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90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99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B3AFD" w:rsidRPr="00330A53" w14:paraId="59603114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60E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D0B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D1B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C79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1C6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37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C8B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4DE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465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9D5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3AFD" w:rsidRPr="00330A53" w14:paraId="4D60A573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CB2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201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,012/4,153,677 (6.2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4D7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23F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D03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8FC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3E7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93D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19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C1B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4137347E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1A2D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EB5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,868/214,804 (6.9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5A63" w14:textId="25CD1F99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1.10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919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B13" w14:textId="494209F9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1.09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3B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FE0" w14:textId="058563B0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1.10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79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3E56" w14:textId="694DFC53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1.09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649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B3AFD" w:rsidRPr="00330A53" w14:paraId="0DF624DD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9E7C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crosomi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FDA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93D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E9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741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3D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13D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0B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2A4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EE4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3AFD" w:rsidRPr="00330A53" w14:paraId="7C2F06F2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A8F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333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,214/4,142,889 (5.0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2F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1D6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F8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89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21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B83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F93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92E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1B1047DD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751D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B57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077/214,325 (4.2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B7ED" w14:textId="6FD5EE7E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81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82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228" w14:textId="7D2B38A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86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E6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D642" w14:textId="7E29599F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82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90F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6E20" w14:textId="13602BD0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86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B62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B3AFD" w:rsidRPr="00330A53" w14:paraId="68208029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B962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 birth weigh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51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B3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50D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DD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1FC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824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3F0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C9D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C58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3AFD" w:rsidRPr="00330A53" w14:paraId="4EC1077A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BBB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31E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,057/3,969,732 (0.9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EE2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D3B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FE0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5DB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E4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504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3C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355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313A3193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33A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51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142/207,390 (1.0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4835" w14:textId="6B7D988F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1.06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05D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5110" w14:textId="4C52A986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1.02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8B6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0DC4" w14:textId="1A3E5206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1.06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68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1525" w14:textId="63DD6993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1.02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6E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8B3AFD" w:rsidRPr="00330A53" w14:paraId="7D86D6EF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91D9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rge for gestational ag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E33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5CF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5F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A87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ED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F1C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98A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40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80C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3AFD" w:rsidRPr="00330A53" w14:paraId="345CD4A4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911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FFF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,238/3,880,317 (10.5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519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3C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B8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2B8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D0C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44D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4D1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3D4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758728DE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5731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D4C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,474/198,738 (8.7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328" w14:textId="40280B7D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81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63B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80E7" w14:textId="5B4D8124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86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FC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55A4" w14:textId="47602DE6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81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151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337C" w14:textId="4FCDB901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86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68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B3AFD" w:rsidRPr="00330A53" w14:paraId="2CD57C59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834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all for gestational ag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60F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90B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892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6A0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55F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E2D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203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EF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2B7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3AFD" w:rsidRPr="00330A53" w14:paraId="5FC0BDD3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2432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F0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,343/3,757,422 (7.5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EA6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79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C8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57C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56F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F38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CF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56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26700DA4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2458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EB8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,947/198,211 (8.5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96A6" w14:textId="223F3D26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1.12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492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7FBB" w14:textId="6F198FDA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1.04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15B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6E3" w14:textId="42B08F1D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 (1.11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EA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CC5" w14:textId="0A6F1B30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1.04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4B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8B3AFD" w:rsidRPr="00330A53" w14:paraId="3F64A747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4BC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rth defec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71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17B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A3D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DF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C2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943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EF5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5D6E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1EB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3AFD" w:rsidRPr="00330A53" w14:paraId="1AC6B2D8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33D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A9D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764/4,474,580 (0.0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45F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082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66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B9B8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94F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DE3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60D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98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443BB3EE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B9EC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681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/231,701 (0.10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9CD5" w14:textId="6372B722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1.07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81D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64E" w14:textId="42E8841E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1.04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D9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BEB6" w14:textId="6D215AE5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1.07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95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EB14" w14:textId="33A907E4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1.05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390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8B3AFD" w:rsidRPr="00330A53" w14:paraId="1AACF97A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7FC3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natal death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2E8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122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DCE2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4B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37B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9AF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579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1AF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101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3AFD" w:rsidRPr="00330A53" w14:paraId="4C1C5873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719E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- &lt;5.6 mmol/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25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,574/4,474,580 (0.3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45EA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1C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042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ABC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9F5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3AC7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8EED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Referenc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017F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···</w:t>
            </w:r>
          </w:p>
        </w:tc>
      </w:tr>
      <w:tr w:rsidR="008B3AFD" w:rsidRPr="00330A53" w14:paraId="3B0BACBC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2298" w14:textId="77777777" w:rsidR="00330A53" w:rsidRPr="00330A53" w:rsidRDefault="00330A53" w:rsidP="00097EA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3.9 mmol/L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13D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3/231,701 (0.35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B550" w14:textId="76A083AD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99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A87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8E03" w14:textId="06E8797D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96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C61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E7ED" w14:textId="1F896AA2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99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2FD5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FC2F" w14:textId="75CC817F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96</w:t>
            </w:r>
            <w:r w:rsidR="007A21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86F1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A5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5</w:t>
            </w:r>
          </w:p>
        </w:tc>
      </w:tr>
      <w:tr w:rsidR="008B3AFD" w:rsidRPr="00330A53" w14:paraId="0F7387E6" w14:textId="77777777" w:rsidTr="006F1AB0">
        <w:trPr>
          <w:trHeight w:val="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725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C5A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4A6C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38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F6B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FE26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CD13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2080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BD19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1F74" w14:textId="77777777" w:rsidR="00330A53" w:rsidRPr="00330A53" w:rsidRDefault="00330A53" w:rsidP="00097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D789CC3" w14:textId="4190CB44" w:rsidR="007173F9" w:rsidRPr="00325C5A" w:rsidRDefault="007173F9" w:rsidP="007173F9">
      <w:pPr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Model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was adjusted </w:t>
      </w:r>
      <w:r w:rsidR="00FF792C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for</w:t>
      </w:r>
      <w:r w:rsidR="00FF792C"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maternal age, ethnicity, educational level, occupation, region, smoking, passive smoking, alcohol consumption,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maternal preconception BMI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parity, preconception medicine use, 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folic acid use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hypertension, </w:t>
      </w:r>
      <w:r w:rsidR="003F1FF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diabetes, 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anemia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thyroid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disorder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liver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disorder, 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and 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infection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.</w:t>
      </w:r>
    </w:p>
    <w:p w14:paraId="10308D2F" w14:textId="7288608E" w:rsidR="006D7EF7" w:rsidRPr="009977B6" w:rsidRDefault="007173F9">
      <w:pPr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Abbreviations:</w:t>
      </w:r>
      <w:r w:rsidR="003F1FF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IPTW, inverse probability of treatment weighted;</w:t>
      </w:r>
      <w:r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 </w:t>
      </w:r>
      <w:proofErr w:type="gramStart"/>
      <w:r w:rsidR="003F1FFB"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OR,</w:t>
      </w:r>
      <w:proofErr w:type="gramEnd"/>
      <w:r w:rsidR="003F1FFB"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odds ratio</w:t>
      </w:r>
      <w:r w:rsidR="003F1FFB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 xml:space="preserve">; 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CI, confidence interval; </w:t>
      </w:r>
      <w:r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BMI, body mass index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.</w:t>
      </w:r>
    </w:p>
    <w:sectPr w:rsidR="006D7EF7" w:rsidRPr="009977B6" w:rsidSect="00F970AD">
      <w:footerReference w:type="even" r:id="rId6"/>
      <w:footerReference w:type="default" r:id="rId7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5A589" w14:textId="77777777" w:rsidR="00CC19F9" w:rsidRDefault="00CC19F9" w:rsidP="00CC19F9">
      <w:r>
        <w:separator/>
      </w:r>
    </w:p>
  </w:endnote>
  <w:endnote w:type="continuationSeparator" w:id="0">
    <w:p w14:paraId="71E3F14F" w14:textId="77777777" w:rsidR="00CC19F9" w:rsidRDefault="00CC19F9" w:rsidP="00CC1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615796260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4A067703" w14:textId="15A32DFD" w:rsidR="00CC19F9" w:rsidRDefault="00CC19F9" w:rsidP="000D5F03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0A6B1B64" w14:textId="77777777" w:rsidR="00CC19F9" w:rsidRDefault="00CC19F9" w:rsidP="00CC19F9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-1671641350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5ADCBDAB" w14:textId="33E30298" w:rsidR="00CC19F9" w:rsidRDefault="00CC19F9" w:rsidP="000D5F03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39610A81" w14:textId="77777777" w:rsidR="00CC19F9" w:rsidRDefault="00CC19F9" w:rsidP="00CC19F9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7D8AE" w14:textId="77777777" w:rsidR="00CC19F9" w:rsidRDefault="00CC19F9" w:rsidP="00CC19F9">
      <w:r>
        <w:separator/>
      </w:r>
    </w:p>
  </w:footnote>
  <w:footnote w:type="continuationSeparator" w:id="0">
    <w:p w14:paraId="3F78C609" w14:textId="77777777" w:rsidR="00CC19F9" w:rsidRDefault="00CC19F9" w:rsidP="00CC1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F9"/>
    <w:rsid w:val="0000673C"/>
    <w:rsid w:val="00010897"/>
    <w:rsid w:val="00015C96"/>
    <w:rsid w:val="00020C72"/>
    <w:rsid w:val="000315F0"/>
    <w:rsid w:val="00035370"/>
    <w:rsid w:val="00073176"/>
    <w:rsid w:val="000735B7"/>
    <w:rsid w:val="000829C1"/>
    <w:rsid w:val="00087EE0"/>
    <w:rsid w:val="00097EAB"/>
    <w:rsid w:val="000C1F29"/>
    <w:rsid w:val="000D2B4F"/>
    <w:rsid w:val="000E1930"/>
    <w:rsid w:val="00103BCE"/>
    <w:rsid w:val="00127A5E"/>
    <w:rsid w:val="001313BA"/>
    <w:rsid w:val="001360C7"/>
    <w:rsid w:val="00136F0D"/>
    <w:rsid w:val="00141BD9"/>
    <w:rsid w:val="00152C87"/>
    <w:rsid w:val="00173B1D"/>
    <w:rsid w:val="00174AB4"/>
    <w:rsid w:val="00185380"/>
    <w:rsid w:val="001A1AD5"/>
    <w:rsid w:val="001A3310"/>
    <w:rsid w:val="001B63B7"/>
    <w:rsid w:val="001B6746"/>
    <w:rsid w:val="001C0923"/>
    <w:rsid w:val="001C114B"/>
    <w:rsid w:val="001C4D34"/>
    <w:rsid w:val="001D1D20"/>
    <w:rsid w:val="001F2504"/>
    <w:rsid w:val="001F54DD"/>
    <w:rsid w:val="001F5BDB"/>
    <w:rsid w:val="002063EE"/>
    <w:rsid w:val="002118B4"/>
    <w:rsid w:val="00254608"/>
    <w:rsid w:val="00261F94"/>
    <w:rsid w:val="00277E07"/>
    <w:rsid w:val="0029611C"/>
    <w:rsid w:val="00297DBB"/>
    <w:rsid w:val="002D7CDA"/>
    <w:rsid w:val="002F1673"/>
    <w:rsid w:val="00306E42"/>
    <w:rsid w:val="00330A53"/>
    <w:rsid w:val="003319DA"/>
    <w:rsid w:val="003429E7"/>
    <w:rsid w:val="00344C2C"/>
    <w:rsid w:val="0035666F"/>
    <w:rsid w:val="00370474"/>
    <w:rsid w:val="00371FA1"/>
    <w:rsid w:val="003720A2"/>
    <w:rsid w:val="003A1146"/>
    <w:rsid w:val="003C0D14"/>
    <w:rsid w:val="003D205A"/>
    <w:rsid w:val="003D2AD4"/>
    <w:rsid w:val="003D697C"/>
    <w:rsid w:val="003E1FBE"/>
    <w:rsid w:val="003F1FFB"/>
    <w:rsid w:val="003F7CAF"/>
    <w:rsid w:val="00403B70"/>
    <w:rsid w:val="004162B7"/>
    <w:rsid w:val="00425A46"/>
    <w:rsid w:val="004406EA"/>
    <w:rsid w:val="00444564"/>
    <w:rsid w:val="004448B6"/>
    <w:rsid w:val="0048232D"/>
    <w:rsid w:val="0048719A"/>
    <w:rsid w:val="00490123"/>
    <w:rsid w:val="004C2C33"/>
    <w:rsid w:val="004C4909"/>
    <w:rsid w:val="004D24C8"/>
    <w:rsid w:val="004F64D0"/>
    <w:rsid w:val="00527063"/>
    <w:rsid w:val="0053478C"/>
    <w:rsid w:val="00536311"/>
    <w:rsid w:val="00541094"/>
    <w:rsid w:val="00541EC5"/>
    <w:rsid w:val="00545589"/>
    <w:rsid w:val="0055163F"/>
    <w:rsid w:val="0056006B"/>
    <w:rsid w:val="005732C5"/>
    <w:rsid w:val="005751F3"/>
    <w:rsid w:val="00580057"/>
    <w:rsid w:val="00580FEE"/>
    <w:rsid w:val="005818BE"/>
    <w:rsid w:val="0058543E"/>
    <w:rsid w:val="00591F5D"/>
    <w:rsid w:val="00596855"/>
    <w:rsid w:val="005E4A82"/>
    <w:rsid w:val="006024F2"/>
    <w:rsid w:val="00626807"/>
    <w:rsid w:val="00635F62"/>
    <w:rsid w:val="006633C6"/>
    <w:rsid w:val="00665170"/>
    <w:rsid w:val="006703F4"/>
    <w:rsid w:val="0067430C"/>
    <w:rsid w:val="00674449"/>
    <w:rsid w:val="0068002E"/>
    <w:rsid w:val="006A27E9"/>
    <w:rsid w:val="006A6637"/>
    <w:rsid w:val="006D7EF7"/>
    <w:rsid w:val="006E0111"/>
    <w:rsid w:val="006E5756"/>
    <w:rsid w:val="006F1AB0"/>
    <w:rsid w:val="006F2B23"/>
    <w:rsid w:val="006F5682"/>
    <w:rsid w:val="006F5FA9"/>
    <w:rsid w:val="007060C1"/>
    <w:rsid w:val="007173F9"/>
    <w:rsid w:val="007218E0"/>
    <w:rsid w:val="0072707C"/>
    <w:rsid w:val="0074156A"/>
    <w:rsid w:val="00782F76"/>
    <w:rsid w:val="0079765C"/>
    <w:rsid w:val="007A2167"/>
    <w:rsid w:val="007A2B93"/>
    <w:rsid w:val="007A5033"/>
    <w:rsid w:val="007D0D5A"/>
    <w:rsid w:val="007D3C28"/>
    <w:rsid w:val="007D5B0C"/>
    <w:rsid w:val="007F50FE"/>
    <w:rsid w:val="008119D2"/>
    <w:rsid w:val="00836A35"/>
    <w:rsid w:val="008410DD"/>
    <w:rsid w:val="008421C4"/>
    <w:rsid w:val="00855F87"/>
    <w:rsid w:val="00867496"/>
    <w:rsid w:val="00873498"/>
    <w:rsid w:val="00874BB8"/>
    <w:rsid w:val="00877BE5"/>
    <w:rsid w:val="00887D61"/>
    <w:rsid w:val="008B1B21"/>
    <w:rsid w:val="008B3572"/>
    <w:rsid w:val="008B3AFD"/>
    <w:rsid w:val="008D35F0"/>
    <w:rsid w:val="008D4A3A"/>
    <w:rsid w:val="008D652A"/>
    <w:rsid w:val="008F00D4"/>
    <w:rsid w:val="008F08B5"/>
    <w:rsid w:val="008F3A56"/>
    <w:rsid w:val="008F7362"/>
    <w:rsid w:val="009078EB"/>
    <w:rsid w:val="009127BE"/>
    <w:rsid w:val="00912D2C"/>
    <w:rsid w:val="00913B71"/>
    <w:rsid w:val="00922C26"/>
    <w:rsid w:val="009244DA"/>
    <w:rsid w:val="009376C2"/>
    <w:rsid w:val="00953848"/>
    <w:rsid w:val="009678B7"/>
    <w:rsid w:val="009812C0"/>
    <w:rsid w:val="00995610"/>
    <w:rsid w:val="009977B6"/>
    <w:rsid w:val="009C5AFB"/>
    <w:rsid w:val="009D2F39"/>
    <w:rsid w:val="00A065E5"/>
    <w:rsid w:val="00A2066C"/>
    <w:rsid w:val="00A23E23"/>
    <w:rsid w:val="00A271C6"/>
    <w:rsid w:val="00A42D93"/>
    <w:rsid w:val="00A57528"/>
    <w:rsid w:val="00A6272A"/>
    <w:rsid w:val="00A65C0B"/>
    <w:rsid w:val="00A86A98"/>
    <w:rsid w:val="00AA5EAD"/>
    <w:rsid w:val="00AD130A"/>
    <w:rsid w:val="00AD5769"/>
    <w:rsid w:val="00AE4BDE"/>
    <w:rsid w:val="00B177EB"/>
    <w:rsid w:val="00B22B9E"/>
    <w:rsid w:val="00B37C2E"/>
    <w:rsid w:val="00B407EF"/>
    <w:rsid w:val="00B72115"/>
    <w:rsid w:val="00BA1100"/>
    <w:rsid w:val="00BC1437"/>
    <w:rsid w:val="00BC2C9D"/>
    <w:rsid w:val="00BD03AA"/>
    <w:rsid w:val="00BD251D"/>
    <w:rsid w:val="00BD6FA4"/>
    <w:rsid w:val="00BE51A2"/>
    <w:rsid w:val="00C16139"/>
    <w:rsid w:val="00C437E5"/>
    <w:rsid w:val="00C6067F"/>
    <w:rsid w:val="00C6192A"/>
    <w:rsid w:val="00C72426"/>
    <w:rsid w:val="00C76236"/>
    <w:rsid w:val="00C83277"/>
    <w:rsid w:val="00C91B43"/>
    <w:rsid w:val="00CA09A4"/>
    <w:rsid w:val="00CA3A91"/>
    <w:rsid w:val="00CB385A"/>
    <w:rsid w:val="00CC19F9"/>
    <w:rsid w:val="00CD2619"/>
    <w:rsid w:val="00CD546C"/>
    <w:rsid w:val="00CE1157"/>
    <w:rsid w:val="00CE545B"/>
    <w:rsid w:val="00CF78B2"/>
    <w:rsid w:val="00D05661"/>
    <w:rsid w:val="00D05C18"/>
    <w:rsid w:val="00D15B82"/>
    <w:rsid w:val="00D17CC7"/>
    <w:rsid w:val="00D24B5B"/>
    <w:rsid w:val="00D33D11"/>
    <w:rsid w:val="00D45AE7"/>
    <w:rsid w:val="00D504B5"/>
    <w:rsid w:val="00D53ABD"/>
    <w:rsid w:val="00D55837"/>
    <w:rsid w:val="00D601B4"/>
    <w:rsid w:val="00D67D87"/>
    <w:rsid w:val="00DA0292"/>
    <w:rsid w:val="00DB145D"/>
    <w:rsid w:val="00DC0307"/>
    <w:rsid w:val="00DC2783"/>
    <w:rsid w:val="00DC5DE0"/>
    <w:rsid w:val="00DC6906"/>
    <w:rsid w:val="00DE514F"/>
    <w:rsid w:val="00DE712B"/>
    <w:rsid w:val="00DF3289"/>
    <w:rsid w:val="00DF57B8"/>
    <w:rsid w:val="00E07706"/>
    <w:rsid w:val="00E219F7"/>
    <w:rsid w:val="00E2393F"/>
    <w:rsid w:val="00E3007F"/>
    <w:rsid w:val="00E41462"/>
    <w:rsid w:val="00E4765F"/>
    <w:rsid w:val="00E519F9"/>
    <w:rsid w:val="00E53E35"/>
    <w:rsid w:val="00E66EC9"/>
    <w:rsid w:val="00E7056E"/>
    <w:rsid w:val="00E71A97"/>
    <w:rsid w:val="00E72FC3"/>
    <w:rsid w:val="00E73968"/>
    <w:rsid w:val="00E80389"/>
    <w:rsid w:val="00E84F57"/>
    <w:rsid w:val="00E932F2"/>
    <w:rsid w:val="00EA3694"/>
    <w:rsid w:val="00EA64B6"/>
    <w:rsid w:val="00EA6884"/>
    <w:rsid w:val="00EB6544"/>
    <w:rsid w:val="00ED57B5"/>
    <w:rsid w:val="00EE4685"/>
    <w:rsid w:val="00F01AE3"/>
    <w:rsid w:val="00F03982"/>
    <w:rsid w:val="00F07260"/>
    <w:rsid w:val="00F225AF"/>
    <w:rsid w:val="00F2273A"/>
    <w:rsid w:val="00F43C19"/>
    <w:rsid w:val="00F57E52"/>
    <w:rsid w:val="00F60C44"/>
    <w:rsid w:val="00F65406"/>
    <w:rsid w:val="00F74703"/>
    <w:rsid w:val="00F77734"/>
    <w:rsid w:val="00F87A2F"/>
    <w:rsid w:val="00F970AD"/>
    <w:rsid w:val="00FA5A39"/>
    <w:rsid w:val="00FD7737"/>
    <w:rsid w:val="00FE15A4"/>
    <w:rsid w:val="00FE53D4"/>
    <w:rsid w:val="00FE7026"/>
    <w:rsid w:val="00FF0D5B"/>
    <w:rsid w:val="00FF5291"/>
    <w:rsid w:val="00FF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58CDE"/>
  <w15:chartTrackingRefBased/>
  <w15:docId w15:val="{E50ECF22-FAEA-4E4E-8164-6B61456D9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3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73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7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73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73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73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73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73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73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73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73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7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7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73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73F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73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73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73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73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73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7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73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73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73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7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73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73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7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73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73F9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CC1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C19F9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CC19F9"/>
  </w:style>
  <w:style w:type="character" w:styleId="af1">
    <w:name w:val="line number"/>
    <w:basedOn w:val="a0"/>
    <w:uiPriority w:val="99"/>
    <w:semiHidden/>
    <w:unhideWhenUsed/>
    <w:rsid w:val="009977B6"/>
  </w:style>
  <w:style w:type="paragraph" w:styleId="af2">
    <w:name w:val="Revision"/>
    <w:hidden/>
    <w:uiPriority w:val="99"/>
    <w:semiHidden/>
    <w:rsid w:val="00087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84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U</dc:creator>
  <cp:keywords/>
  <dc:description/>
  <cp:lastModifiedBy>WU, Hanbin</cp:lastModifiedBy>
  <cp:revision>21</cp:revision>
  <dcterms:created xsi:type="dcterms:W3CDTF">2024-10-03T15:02:00Z</dcterms:created>
  <dcterms:modified xsi:type="dcterms:W3CDTF">2025-06-30T15:27:00Z</dcterms:modified>
</cp:coreProperties>
</file>